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FA7" w:rsidRPr="00B66FA7" w:rsidRDefault="00B66FA7" w:rsidP="00B66FA7">
      <w:pPr>
        <w:jc w:val="center"/>
        <w:rPr>
          <w:b/>
          <w:bCs/>
          <w:sz w:val="24"/>
          <w:szCs w:val="24"/>
        </w:rPr>
      </w:pPr>
      <w:r w:rsidRPr="00B66FA7">
        <w:rPr>
          <w:b/>
          <w:bCs/>
          <w:sz w:val="24"/>
          <w:szCs w:val="24"/>
        </w:rPr>
        <w:t xml:space="preserve">S1 </w:t>
      </w:r>
      <w:r w:rsidR="00715A26">
        <w:rPr>
          <w:b/>
          <w:bCs/>
          <w:sz w:val="24"/>
          <w:szCs w:val="24"/>
        </w:rPr>
        <w:t xml:space="preserve">Appendix. </w:t>
      </w:r>
      <w:r w:rsidRPr="00B66FA7">
        <w:rPr>
          <w:b/>
          <w:bCs/>
          <w:sz w:val="24"/>
          <w:szCs w:val="24"/>
        </w:rPr>
        <w:t>Data Extraction and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989"/>
        <w:gridCol w:w="628"/>
        <w:gridCol w:w="1666"/>
        <w:gridCol w:w="1752"/>
        <w:gridCol w:w="1164"/>
        <w:gridCol w:w="188"/>
        <w:gridCol w:w="1515"/>
        <w:gridCol w:w="1133"/>
        <w:gridCol w:w="1232"/>
        <w:gridCol w:w="585"/>
        <w:gridCol w:w="496"/>
        <w:gridCol w:w="567"/>
        <w:gridCol w:w="1232"/>
        <w:gridCol w:w="1081"/>
      </w:tblGrid>
      <w:tr w:rsidR="00772F15" w:rsidRPr="00772F15" w:rsidTr="007B3EB2">
        <w:trPr>
          <w:trHeight w:val="300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viewer</w:t>
            </w:r>
            <w:r w:rsidR="007B3EB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:</w:t>
            </w:r>
            <w:r w:rsidR="00D11FD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A</w:t>
            </w:r>
            <w:bookmarkStart w:id="0" w:name="_GoBack"/>
            <w:bookmarkEnd w:id="0"/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5" w:rsidRPr="00772F15" w:rsidRDefault="00772F15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A50C4" w:rsidRPr="00772F15" w:rsidTr="007B3EB2">
        <w:trPr>
          <w:gridAfter w:val="3"/>
          <w:wAfter w:w="935" w:type="pct"/>
          <w:trHeight w:val="270"/>
        </w:trPr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FFFFFF"/>
                <w:lang w:eastAsia="en-AU"/>
              </w:rPr>
              <w:t>Classification (Yes / No / Unclear)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751" w:type="pct"/>
            <w:gridSpan w:val="3"/>
            <w:tcBorders>
              <w:top w:val="nil"/>
              <w:left w:val="nil"/>
              <w:right w:val="nil"/>
            </w:tcBorders>
            <w:shd w:val="clear" w:color="000000" w:fill="F4B084"/>
            <w:noWrap/>
            <w:vAlign w:val="bottom"/>
            <w:hideMark/>
          </w:tcPr>
          <w:p w:rsidR="00CA50C4" w:rsidRPr="00772F15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ritical engagement</w:t>
            </w:r>
          </w:p>
        </w:tc>
      </w:tr>
      <w:tr w:rsidR="00CA50C4" w:rsidRPr="00772F15" w:rsidTr="007B3EB2">
        <w:trPr>
          <w:gridAfter w:val="3"/>
          <w:wAfter w:w="935" w:type="pct"/>
          <w:trHeight w:val="2910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hideMark/>
          </w:tcPr>
          <w:p w:rsidR="00CA50C4" w:rsidRPr="00772F15" w:rsidRDefault="00A708ED" w:rsidP="00772F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itle of paper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uthors</w:t>
            </w:r>
          </w:p>
        </w:tc>
        <w:tc>
          <w:tcPr>
            <w:tcW w:w="2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4472C4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ype of Study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:rsidR="00CA50C4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1</w:t>
            </w:r>
          </w:p>
          <w:p w:rsidR="00CA50C4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</w:p>
          <w:p w:rsidR="00CA50C4" w:rsidRPr="00772F15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What does the average Australian citizen know about DH? (Yes/No/Maybe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:rsidR="00CA50C4" w:rsidRPr="00772F15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AU"/>
              </w:rPr>
              <w:t>Notes on Q1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vAlign w:val="center"/>
            <w:hideMark/>
          </w:tcPr>
          <w:p w:rsidR="00CA50C4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2</w:t>
            </w:r>
          </w:p>
          <w:p w:rsidR="00CA50C4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:rsidR="00CA50C4" w:rsidRPr="00772F15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What do they want from DH? (what are their needs and desires? (Yes/No/Maybe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08E"/>
            <w:vAlign w:val="bottom"/>
            <w:hideMark/>
          </w:tcPr>
          <w:p w:rsidR="00CA50C4" w:rsidRPr="00772F15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AU"/>
              </w:rPr>
              <w:t>Notes on Q2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A50C4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lang w:eastAsia="en-AU"/>
              </w:rPr>
              <w:t>Reviewer B</w:t>
            </w:r>
          </w:p>
          <w:p w:rsidR="00CA50C4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  <w:p w:rsidR="00CA50C4" w:rsidRPr="00772F15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1F0AEA">
              <w:rPr>
                <w:rFonts w:ascii="Calibri" w:eastAsia="Times New Roman" w:hAnsi="Calibri" w:cs="Calibri"/>
                <w:b/>
                <w:bCs/>
                <w:sz w:val="18"/>
                <w:lang w:eastAsia="en-AU"/>
              </w:rPr>
              <w:t>(Comment here)</w:t>
            </w:r>
          </w:p>
        </w:tc>
        <w:tc>
          <w:tcPr>
            <w:tcW w:w="3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CA50C4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F1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viewer C</w:t>
            </w:r>
          </w:p>
          <w:p w:rsidR="00CA50C4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:rsidR="00CA50C4" w:rsidRPr="00772F15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F0AEA">
              <w:rPr>
                <w:rFonts w:ascii="Calibri" w:eastAsia="Times New Roman" w:hAnsi="Calibri" w:cs="Calibri"/>
                <w:b/>
                <w:bCs/>
                <w:sz w:val="18"/>
                <w:lang w:eastAsia="en-AU"/>
              </w:rPr>
              <w:t>(Comment here)</w:t>
            </w:r>
          </w:p>
        </w:tc>
      </w:tr>
      <w:tr w:rsidR="00CA50C4" w:rsidRPr="00772F15" w:rsidTr="007B3EB2">
        <w:trPr>
          <w:gridAfter w:val="3"/>
          <w:wAfter w:w="935" w:type="pct"/>
          <w:trHeight w:val="27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A50C4" w:rsidRPr="00772F15" w:rsidTr="007B3EB2">
        <w:trPr>
          <w:gridAfter w:val="3"/>
          <w:wAfter w:w="935" w:type="pct"/>
          <w:trHeight w:val="27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A50C4" w:rsidRPr="00772F15" w:rsidTr="007B3EB2">
        <w:trPr>
          <w:gridAfter w:val="3"/>
          <w:wAfter w:w="935" w:type="pct"/>
          <w:trHeight w:val="27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A50C4" w:rsidRPr="00772F15" w:rsidTr="007B3EB2">
        <w:trPr>
          <w:gridAfter w:val="3"/>
          <w:wAfter w:w="935" w:type="pct"/>
          <w:trHeight w:val="27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A50C4" w:rsidRPr="00772F15" w:rsidTr="007B3EB2">
        <w:trPr>
          <w:gridAfter w:val="3"/>
          <w:wAfter w:w="935" w:type="pct"/>
          <w:trHeight w:val="27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A50C4" w:rsidRPr="00772F15" w:rsidTr="007B3EB2">
        <w:trPr>
          <w:gridAfter w:val="3"/>
          <w:wAfter w:w="935" w:type="pct"/>
          <w:trHeight w:val="27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50C4" w:rsidRPr="00772F15" w:rsidRDefault="00CA50C4" w:rsidP="00772F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517302" w:rsidRPr="00772F15" w:rsidRDefault="00D11FD6" w:rsidP="00772F15"/>
    <w:sectPr w:rsidR="00517302" w:rsidRPr="00772F15" w:rsidSect="006D65A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A4"/>
    <w:rsid w:val="000416ED"/>
    <w:rsid w:val="000E7A1F"/>
    <w:rsid w:val="001F0AEA"/>
    <w:rsid w:val="006D65A4"/>
    <w:rsid w:val="00715A26"/>
    <w:rsid w:val="00772F15"/>
    <w:rsid w:val="007B3EB2"/>
    <w:rsid w:val="00991385"/>
    <w:rsid w:val="009B1219"/>
    <w:rsid w:val="00A708ED"/>
    <w:rsid w:val="00B66FA7"/>
    <w:rsid w:val="00CA50C4"/>
    <w:rsid w:val="00D11FD6"/>
    <w:rsid w:val="00F5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8094B"/>
  <w15:chartTrackingRefBased/>
  <w15:docId w15:val="{C03D065D-E537-4445-A1CA-8E63E6A86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8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Oshni Alvandi</dc:creator>
  <cp:keywords/>
  <dc:description/>
  <cp:lastModifiedBy>Abraham Oshni Alvandi</cp:lastModifiedBy>
  <cp:revision>11</cp:revision>
  <dcterms:created xsi:type="dcterms:W3CDTF">2020-09-18T02:36:00Z</dcterms:created>
  <dcterms:modified xsi:type="dcterms:W3CDTF">2021-11-05T01:31:00Z</dcterms:modified>
</cp:coreProperties>
</file>